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F620A" w14:textId="0282E356" w:rsidR="002268C1" w:rsidRPr="002302B3" w:rsidRDefault="00436196" w:rsidP="002268C1">
      <w:pPr>
        <w:rPr>
          <w:rFonts w:ascii="Arial" w:hAnsi="Arial" w:cs="Arial"/>
          <w:b/>
        </w:rPr>
      </w:pPr>
      <w:r w:rsidRPr="00914ACB">
        <w:rPr>
          <w:rFonts w:ascii="Arial" w:hAnsi="Arial" w:cs="Arial"/>
          <w:b/>
          <w:color w:val="222222"/>
          <w:shd w:val="clear" w:color="auto" w:fill="FFFFFF"/>
        </w:rPr>
        <w:t>Supplementary Table S</w:t>
      </w:r>
      <w:r>
        <w:rPr>
          <w:rFonts w:ascii="Arial" w:hAnsi="Arial" w:cs="Arial"/>
          <w:b/>
          <w:color w:val="222222"/>
          <w:shd w:val="clear" w:color="auto" w:fill="FFFFFF"/>
        </w:rPr>
        <w:t>3</w:t>
      </w:r>
      <w:r w:rsidR="002268C1" w:rsidRPr="002302B3">
        <w:rPr>
          <w:rFonts w:ascii="Arial" w:hAnsi="Arial" w:cs="Arial"/>
          <w:b/>
        </w:rPr>
        <w:t xml:space="preserve">. </w:t>
      </w:r>
      <w:r w:rsidR="002268C1" w:rsidRPr="00FB200E">
        <w:rPr>
          <w:rFonts w:ascii="Arial" w:hAnsi="Arial" w:cs="Arial"/>
          <w:bCs/>
        </w:rPr>
        <w:t xml:space="preserve">Demographics and </w:t>
      </w:r>
      <w:r w:rsidR="004501A3" w:rsidRPr="00FB200E">
        <w:rPr>
          <w:rFonts w:ascii="Arial" w:hAnsi="Arial" w:cs="Arial"/>
          <w:bCs/>
        </w:rPr>
        <w:t xml:space="preserve">Global </w:t>
      </w:r>
      <w:r w:rsidR="002268C1" w:rsidRPr="00FB200E">
        <w:rPr>
          <w:rFonts w:ascii="Arial" w:hAnsi="Arial" w:cs="Arial"/>
          <w:bCs/>
        </w:rPr>
        <w:t>Analysis</w:t>
      </w:r>
      <w:r w:rsidR="00FB200E" w:rsidRPr="00FB200E">
        <w:rPr>
          <w:rFonts w:ascii="Arial" w:hAnsi="Arial" w:cs="Arial"/>
          <w:bCs/>
        </w:rPr>
        <w:t>.</w:t>
      </w:r>
    </w:p>
    <w:p w14:paraId="7BC0C29E" w14:textId="77777777" w:rsidR="002268C1" w:rsidRPr="002302B3" w:rsidRDefault="002268C1" w:rsidP="002268C1">
      <w:pPr>
        <w:rPr>
          <w:rFonts w:ascii="Arial" w:hAnsi="Arial" w:cs="Arial"/>
          <w:b/>
        </w:rPr>
      </w:pPr>
    </w:p>
    <w:tbl>
      <w:tblPr>
        <w:tblStyle w:val="TableGrid"/>
        <w:tblW w:w="1440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530"/>
        <w:gridCol w:w="1620"/>
        <w:gridCol w:w="1710"/>
        <w:gridCol w:w="1530"/>
        <w:gridCol w:w="1620"/>
        <w:gridCol w:w="1440"/>
        <w:gridCol w:w="1260"/>
        <w:gridCol w:w="1800"/>
        <w:gridCol w:w="1890"/>
      </w:tblGrid>
      <w:tr w:rsidR="002268C1" w:rsidRPr="002302B3" w14:paraId="54ACC870" w14:textId="77777777" w:rsidTr="002354B0">
        <w:trPr>
          <w:trHeight w:val="2267"/>
        </w:trPr>
        <w:tc>
          <w:tcPr>
            <w:tcW w:w="1530" w:type="dxa"/>
          </w:tcPr>
          <w:p w14:paraId="2CF70EF3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</w:p>
          <w:p w14:paraId="1D055B2B" w14:textId="3BA59971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  <w:r w:rsidRPr="002302B3">
              <w:rPr>
                <w:rFonts w:ascii="Arial" w:hAnsi="Arial" w:cs="Arial"/>
                <w:b/>
              </w:rPr>
              <w:t xml:space="preserve">Region or Country included in the </w:t>
            </w:r>
            <w:proofErr w:type="gramStart"/>
            <w:r w:rsidRPr="002302B3">
              <w:rPr>
                <w:rFonts w:ascii="Arial" w:hAnsi="Arial" w:cs="Arial"/>
                <w:b/>
              </w:rPr>
              <w:t>analysis</w:t>
            </w:r>
            <w:proofErr w:type="gramEnd"/>
          </w:p>
          <w:p w14:paraId="718740C2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  <w:r w:rsidRPr="002302B3">
              <w:rPr>
                <w:rFonts w:ascii="Arial" w:hAnsi="Arial" w:cs="Arial"/>
                <w:b/>
              </w:rPr>
              <w:t>(Continent)</w:t>
            </w:r>
          </w:p>
          <w:p w14:paraId="6CCC3EE5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20" w:type="dxa"/>
          </w:tcPr>
          <w:p w14:paraId="7295D119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</w:p>
          <w:p w14:paraId="78839A4C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  <w:r w:rsidRPr="002302B3">
              <w:rPr>
                <w:rFonts w:ascii="Arial" w:hAnsi="Arial" w:cs="Arial"/>
                <w:b/>
              </w:rPr>
              <w:t>Area</w:t>
            </w:r>
          </w:p>
          <w:p w14:paraId="6BC35D4D" w14:textId="77777777" w:rsidR="007063DD" w:rsidRPr="002302B3" w:rsidRDefault="007063DD" w:rsidP="003C084D">
            <w:pPr>
              <w:jc w:val="center"/>
              <w:rPr>
                <w:rFonts w:ascii="Arial" w:hAnsi="Arial" w:cs="Arial"/>
                <w:b/>
              </w:rPr>
            </w:pPr>
            <w:r w:rsidRPr="002302B3">
              <w:rPr>
                <w:rFonts w:ascii="Arial" w:hAnsi="Arial" w:cs="Arial"/>
                <w:b/>
              </w:rPr>
              <w:t>(2021)</w:t>
            </w:r>
            <w:r w:rsidRPr="002302B3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710" w:type="dxa"/>
          </w:tcPr>
          <w:p w14:paraId="40DF5161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</w:p>
          <w:p w14:paraId="5241BA33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  <w:r w:rsidRPr="002302B3">
              <w:rPr>
                <w:rFonts w:ascii="Arial" w:hAnsi="Arial" w:cs="Arial"/>
                <w:b/>
              </w:rPr>
              <w:t>Population</w:t>
            </w:r>
          </w:p>
          <w:p w14:paraId="3E9106B3" w14:textId="77777777" w:rsidR="00377CA8" w:rsidRPr="002302B3" w:rsidRDefault="00377CA8" w:rsidP="00377CA8">
            <w:pPr>
              <w:jc w:val="center"/>
              <w:rPr>
                <w:rFonts w:ascii="Arial" w:hAnsi="Arial" w:cs="Arial"/>
                <w:b/>
              </w:rPr>
            </w:pPr>
            <w:r w:rsidRPr="002302B3">
              <w:rPr>
                <w:rFonts w:ascii="Arial" w:hAnsi="Arial" w:cs="Arial"/>
                <w:b/>
              </w:rPr>
              <w:t xml:space="preserve"> </w:t>
            </w:r>
            <w:r w:rsidR="002268C1" w:rsidRPr="002302B3">
              <w:rPr>
                <w:rFonts w:ascii="Arial" w:hAnsi="Arial" w:cs="Arial"/>
                <w:b/>
              </w:rPr>
              <w:t>(</w:t>
            </w:r>
            <w:r w:rsidRPr="002302B3">
              <w:rPr>
                <w:rFonts w:ascii="Arial" w:hAnsi="Arial" w:cs="Arial"/>
                <w:b/>
              </w:rPr>
              <w:t>thousands)</w:t>
            </w:r>
          </w:p>
          <w:p w14:paraId="5CBAE880" w14:textId="77777777" w:rsidR="002268C1" w:rsidRPr="002302B3" w:rsidRDefault="002268C1" w:rsidP="007063DD">
            <w:pPr>
              <w:jc w:val="center"/>
              <w:rPr>
                <w:rFonts w:ascii="Arial" w:hAnsi="Arial" w:cs="Arial"/>
                <w:b/>
              </w:rPr>
            </w:pPr>
            <w:r w:rsidRPr="002302B3">
              <w:rPr>
                <w:rFonts w:ascii="Arial" w:hAnsi="Arial" w:cs="Arial"/>
                <w:b/>
              </w:rPr>
              <w:t>202</w:t>
            </w:r>
            <w:r w:rsidR="00095CA7" w:rsidRPr="002302B3">
              <w:rPr>
                <w:rFonts w:ascii="Arial" w:hAnsi="Arial" w:cs="Arial"/>
                <w:b/>
              </w:rPr>
              <w:t>2</w:t>
            </w:r>
            <w:r w:rsidRPr="002302B3">
              <w:rPr>
                <w:rFonts w:ascii="Arial" w:hAnsi="Arial" w:cs="Arial"/>
                <w:b/>
              </w:rPr>
              <w:t>)</w:t>
            </w:r>
            <w:r w:rsidR="007063DD" w:rsidRPr="002302B3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097670C9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</w:p>
          <w:p w14:paraId="1FD19348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  <w:r w:rsidRPr="002302B3">
              <w:rPr>
                <w:rFonts w:ascii="Arial" w:hAnsi="Arial" w:cs="Arial"/>
                <w:b/>
              </w:rPr>
              <w:t>Population density (people /km</w:t>
            </w:r>
            <w:r w:rsidRPr="002302B3">
              <w:rPr>
                <w:rFonts w:ascii="Arial" w:hAnsi="Arial" w:cs="Arial"/>
                <w:b/>
                <w:vertAlign w:val="superscript"/>
              </w:rPr>
              <w:t>2</w:t>
            </w:r>
            <w:r w:rsidRPr="002302B3">
              <w:rPr>
                <w:rFonts w:ascii="Arial" w:hAnsi="Arial" w:cs="Arial"/>
                <w:b/>
              </w:rPr>
              <w:t xml:space="preserve">) </w:t>
            </w:r>
          </w:p>
          <w:p w14:paraId="460BF6D7" w14:textId="77777777" w:rsidR="002268C1" w:rsidRPr="002302B3" w:rsidRDefault="002268C1" w:rsidP="007063DD">
            <w:pPr>
              <w:jc w:val="center"/>
              <w:rPr>
                <w:rFonts w:ascii="Arial" w:hAnsi="Arial" w:cs="Arial"/>
                <w:b/>
              </w:rPr>
            </w:pPr>
            <w:r w:rsidRPr="002302B3">
              <w:rPr>
                <w:rFonts w:ascii="Arial" w:hAnsi="Arial" w:cs="Arial"/>
                <w:b/>
              </w:rPr>
              <w:t>(2020)</w:t>
            </w:r>
            <w:r w:rsidR="007063DD" w:rsidRPr="002302B3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  <w:tc>
          <w:tcPr>
            <w:tcW w:w="1620" w:type="dxa"/>
          </w:tcPr>
          <w:p w14:paraId="54096D19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</w:p>
          <w:p w14:paraId="08AB2D81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  <w:r w:rsidRPr="002302B3">
              <w:rPr>
                <w:rFonts w:ascii="Arial" w:hAnsi="Arial" w:cs="Arial"/>
                <w:b/>
              </w:rPr>
              <w:t xml:space="preserve">Population age </w:t>
            </w:r>
          </w:p>
          <w:p w14:paraId="29FD640A" w14:textId="77777777" w:rsidR="002268C1" w:rsidRPr="002302B3" w:rsidRDefault="002268C1" w:rsidP="007063DD">
            <w:pPr>
              <w:jc w:val="center"/>
              <w:rPr>
                <w:rFonts w:ascii="Arial" w:hAnsi="Arial" w:cs="Arial"/>
                <w:b/>
              </w:rPr>
            </w:pPr>
            <w:r w:rsidRPr="002302B3">
              <w:rPr>
                <w:rFonts w:ascii="Arial" w:hAnsi="Arial" w:cs="Arial"/>
                <w:b/>
              </w:rPr>
              <w:t>0-14 / 1</w:t>
            </w:r>
            <w:r w:rsidR="00102765" w:rsidRPr="002302B3">
              <w:rPr>
                <w:rFonts w:ascii="Arial" w:hAnsi="Arial" w:cs="Arial"/>
                <w:b/>
              </w:rPr>
              <w:t>5</w:t>
            </w:r>
            <w:r w:rsidRPr="002302B3">
              <w:rPr>
                <w:rFonts w:ascii="Arial" w:hAnsi="Arial" w:cs="Arial"/>
                <w:b/>
              </w:rPr>
              <w:t>-6</w:t>
            </w:r>
            <w:r w:rsidR="00102765" w:rsidRPr="002302B3">
              <w:rPr>
                <w:rFonts w:ascii="Arial" w:hAnsi="Arial" w:cs="Arial"/>
                <w:b/>
              </w:rPr>
              <w:t>4</w:t>
            </w:r>
            <w:r w:rsidRPr="002302B3">
              <w:rPr>
                <w:rFonts w:ascii="Arial" w:hAnsi="Arial" w:cs="Arial"/>
                <w:b/>
              </w:rPr>
              <w:t xml:space="preserve"> (% of total population)</w:t>
            </w:r>
            <w:r w:rsidR="00792937" w:rsidRPr="002302B3">
              <w:rPr>
                <w:rFonts w:ascii="Arial" w:hAnsi="Arial" w:cs="Arial"/>
                <w:b/>
              </w:rPr>
              <w:t xml:space="preserve"> (2022)</w:t>
            </w:r>
            <w:r w:rsidR="007063DD" w:rsidRPr="002302B3">
              <w:rPr>
                <w:rFonts w:ascii="Arial" w:hAnsi="Arial" w:cs="Arial"/>
                <w:b/>
                <w:color w:val="040C28"/>
                <w:vertAlign w:val="superscript"/>
              </w:rPr>
              <w:t>4</w:t>
            </w:r>
            <w:r w:rsidRPr="002302B3">
              <w:rPr>
                <w:rFonts w:ascii="Arial" w:hAnsi="Arial" w:cs="Arial"/>
                <w:b/>
              </w:rPr>
              <w:t xml:space="preserve">  </w:t>
            </w:r>
          </w:p>
        </w:tc>
        <w:tc>
          <w:tcPr>
            <w:tcW w:w="1440" w:type="dxa"/>
          </w:tcPr>
          <w:p w14:paraId="78F3939E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</w:p>
          <w:p w14:paraId="3373193F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  <w:r w:rsidRPr="002302B3">
              <w:rPr>
                <w:rFonts w:ascii="Arial" w:hAnsi="Arial" w:cs="Arial"/>
                <w:b/>
              </w:rPr>
              <w:t xml:space="preserve">Male Life expectancy at birth </w:t>
            </w:r>
          </w:p>
          <w:p w14:paraId="619C61AC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  <w:r w:rsidRPr="002302B3">
              <w:rPr>
                <w:rFonts w:ascii="Arial" w:hAnsi="Arial" w:cs="Arial"/>
                <w:b/>
              </w:rPr>
              <w:t>(2021)</w:t>
            </w:r>
            <w:r w:rsidR="007063DD" w:rsidRPr="002302B3">
              <w:rPr>
                <w:rFonts w:ascii="Arial" w:hAnsi="Arial" w:cs="Arial"/>
                <w:b/>
                <w:vertAlign w:val="superscript"/>
              </w:rPr>
              <w:t>5</w:t>
            </w:r>
          </w:p>
          <w:p w14:paraId="475BF0E1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</w:tcPr>
          <w:p w14:paraId="2D34C912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</w:p>
          <w:p w14:paraId="5D128F81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  <w:r w:rsidRPr="002302B3">
              <w:rPr>
                <w:rFonts w:ascii="Arial" w:hAnsi="Arial" w:cs="Arial"/>
                <w:b/>
              </w:rPr>
              <w:t>Fertility rate</w:t>
            </w:r>
          </w:p>
          <w:p w14:paraId="2C182B25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  <w:r w:rsidRPr="002302B3">
              <w:rPr>
                <w:rFonts w:ascii="Arial" w:hAnsi="Arial" w:cs="Arial"/>
                <w:b/>
              </w:rPr>
              <w:t xml:space="preserve"> (births per woman) (2021)</w:t>
            </w:r>
            <w:r w:rsidR="007063DD" w:rsidRPr="002302B3">
              <w:rPr>
                <w:rFonts w:ascii="Arial" w:hAnsi="Arial" w:cs="Arial"/>
                <w:b/>
                <w:vertAlign w:val="superscript"/>
              </w:rPr>
              <w:t>6</w:t>
            </w:r>
          </w:p>
          <w:p w14:paraId="363BF7C5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</w:tcPr>
          <w:p w14:paraId="359D056D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  <w:color w:val="202124"/>
                <w:shd w:val="clear" w:color="auto" w:fill="FFFFFF"/>
              </w:rPr>
            </w:pPr>
          </w:p>
          <w:p w14:paraId="63E5FDAA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  <w:color w:val="040C28"/>
                <w:vertAlign w:val="superscript"/>
              </w:rPr>
            </w:pPr>
            <w:r w:rsidRPr="002302B3">
              <w:rPr>
                <w:rFonts w:ascii="Arial" w:hAnsi="Arial" w:cs="Arial"/>
                <w:b/>
                <w:color w:val="202124"/>
                <w:shd w:val="clear" w:color="auto" w:fill="FFFFFF"/>
              </w:rPr>
              <w:t>Gross Domestic Product (GDP) per capita in US Dollars</w:t>
            </w:r>
          </w:p>
          <w:p w14:paraId="09413F26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  <w:color w:val="040C28"/>
              </w:rPr>
            </w:pPr>
            <w:r w:rsidRPr="002302B3">
              <w:rPr>
                <w:rFonts w:ascii="Arial" w:hAnsi="Arial" w:cs="Arial"/>
                <w:b/>
                <w:color w:val="040C28"/>
              </w:rPr>
              <w:t>(202</w:t>
            </w:r>
            <w:r w:rsidR="00A8182D" w:rsidRPr="002302B3">
              <w:rPr>
                <w:rFonts w:ascii="Arial" w:hAnsi="Arial" w:cs="Arial"/>
                <w:b/>
                <w:color w:val="040C28"/>
              </w:rPr>
              <w:t>2</w:t>
            </w:r>
            <w:r w:rsidRPr="002302B3">
              <w:rPr>
                <w:rFonts w:ascii="Arial" w:hAnsi="Arial" w:cs="Arial"/>
                <w:b/>
                <w:color w:val="040C28"/>
              </w:rPr>
              <w:t>)</w:t>
            </w:r>
            <w:r w:rsidR="007063DD" w:rsidRPr="002302B3">
              <w:rPr>
                <w:rFonts w:ascii="Arial" w:hAnsi="Arial" w:cs="Arial"/>
                <w:b/>
                <w:color w:val="040C28"/>
                <w:vertAlign w:val="superscript"/>
              </w:rPr>
              <w:t>7</w:t>
            </w:r>
          </w:p>
          <w:p w14:paraId="272046DC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90" w:type="dxa"/>
          </w:tcPr>
          <w:p w14:paraId="1C4B264A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</w:p>
          <w:p w14:paraId="0A08997C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  <w:r w:rsidRPr="002302B3">
              <w:rPr>
                <w:rFonts w:ascii="Arial" w:hAnsi="Arial" w:cs="Arial"/>
                <w:b/>
              </w:rPr>
              <w:t xml:space="preserve">Current </w:t>
            </w:r>
          </w:p>
          <w:p w14:paraId="06F4F128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/>
              </w:rPr>
            </w:pPr>
            <w:r w:rsidRPr="002302B3">
              <w:rPr>
                <w:rFonts w:ascii="Arial" w:hAnsi="Arial" w:cs="Arial"/>
                <w:b/>
              </w:rPr>
              <w:t>Health Expenditure (% of GDP)</w:t>
            </w:r>
          </w:p>
          <w:p w14:paraId="7DD44D77" w14:textId="77777777" w:rsidR="002268C1" w:rsidRPr="002302B3" w:rsidRDefault="002268C1" w:rsidP="007063DD">
            <w:pPr>
              <w:jc w:val="center"/>
              <w:rPr>
                <w:rFonts w:ascii="Arial" w:hAnsi="Arial" w:cs="Arial"/>
                <w:b/>
              </w:rPr>
            </w:pPr>
            <w:r w:rsidRPr="002302B3">
              <w:rPr>
                <w:rFonts w:ascii="Arial" w:hAnsi="Arial" w:cs="Arial"/>
                <w:b/>
              </w:rPr>
              <w:t>(</w:t>
            </w:r>
            <w:r w:rsidR="00A8182D" w:rsidRPr="002302B3">
              <w:rPr>
                <w:rFonts w:ascii="Arial" w:hAnsi="Arial" w:cs="Arial"/>
                <w:b/>
              </w:rPr>
              <w:t>year</w:t>
            </w:r>
            <w:r w:rsidRPr="002302B3">
              <w:rPr>
                <w:rFonts w:ascii="Arial" w:hAnsi="Arial" w:cs="Arial"/>
                <w:b/>
              </w:rPr>
              <w:t>)</w:t>
            </w:r>
            <w:r w:rsidR="007063DD" w:rsidRPr="002302B3">
              <w:rPr>
                <w:rFonts w:ascii="Arial" w:hAnsi="Arial" w:cs="Arial"/>
                <w:b/>
                <w:vertAlign w:val="superscript"/>
              </w:rPr>
              <w:t>8</w:t>
            </w:r>
          </w:p>
        </w:tc>
      </w:tr>
      <w:tr w:rsidR="00C102D0" w:rsidRPr="002302B3" w14:paraId="6AC4C94F" w14:textId="77777777" w:rsidTr="002354B0">
        <w:tc>
          <w:tcPr>
            <w:tcW w:w="1530" w:type="dxa"/>
          </w:tcPr>
          <w:p w14:paraId="0392546C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BD5DA5" w14:textId="77777777" w:rsidR="00CD408E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</w:rPr>
              <w:t>Africa</w:t>
            </w:r>
          </w:p>
          <w:p w14:paraId="3EBE5570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</w:rPr>
              <w:t>(</w:t>
            </w:r>
            <w:r w:rsidR="00377CA8" w:rsidRPr="002302B3">
              <w:rPr>
                <w:rFonts w:ascii="Arial" w:hAnsi="Arial" w:cs="Arial"/>
                <w:sz w:val="20"/>
                <w:szCs w:val="20"/>
              </w:rPr>
              <w:t>Sub-Saharan Africa</w:t>
            </w:r>
            <w:r w:rsidRPr="002302B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6E08301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0E84A0" w14:textId="77777777" w:rsidR="007063DD" w:rsidRPr="002302B3" w:rsidRDefault="007063DD" w:rsidP="00CD408E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4,328,266</w:t>
            </w:r>
          </w:p>
          <w:p w14:paraId="5E0297A2" w14:textId="77777777" w:rsidR="00C102D0" w:rsidRPr="002302B3" w:rsidRDefault="00C102D0" w:rsidP="00CD408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02B3">
              <w:rPr>
                <w:rFonts w:ascii="Arial" w:eastAsia="Times New Roman" w:hAnsi="Arial" w:cs="Arial"/>
                <w:sz w:val="20"/>
                <w:szCs w:val="20"/>
              </w:rPr>
              <w:t>km</w:t>
            </w:r>
            <w:r w:rsidRPr="002302B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  <w:p w14:paraId="248013D2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0851D54" w14:textId="77777777" w:rsidR="00C102D0" w:rsidRPr="002302B3" w:rsidRDefault="00C102D0" w:rsidP="00CD408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DC308A3" w14:textId="77777777" w:rsidR="00C102D0" w:rsidRPr="002302B3" w:rsidRDefault="00C102D0" w:rsidP="00CD408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2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377CA8" w:rsidRPr="002302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211,170</w:t>
            </w:r>
          </w:p>
          <w:p w14:paraId="6E2F4F58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803E605" w14:textId="77777777" w:rsidR="00C102D0" w:rsidRPr="002302B3" w:rsidRDefault="00C102D0" w:rsidP="00CD408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89C1BD1" w14:textId="77777777" w:rsidR="00C102D0" w:rsidRPr="002302B3" w:rsidRDefault="00102765" w:rsidP="00CD4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0" w:type="dxa"/>
          </w:tcPr>
          <w:p w14:paraId="57E3FE23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60995D0E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302B3">
              <w:rPr>
                <w:rFonts w:ascii="Arial" w:hAnsi="Arial" w:cs="Arial"/>
                <w:sz w:val="20"/>
                <w:szCs w:val="20"/>
                <w:lang w:val="es-ES"/>
              </w:rPr>
              <w:t>42 / 55</w:t>
            </w:r>
          </w:p>
          <w:p w14:paraId="7693C1D7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440" w:type="dxa"/>
          </w:tcPr>
          <w:p w14:paraId="1D805A8E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601EC064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</w:rPr>
              <w:t>58</w:t>
            </w:r>
          </w:p>
          <w:p w14:paraId="16C7AF1F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595F63B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13F139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</w:rPr>
              <w:t>4.6</w:t>
            </w:r>
          </w:p>
          <w:p w14:paraId="491A15F6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8C95AAF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8F9FA"/>
              </w:rPr>
            </w:pPr>
          </w:p>
          <w:p w14:paraId="2FA896A9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8F9FA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,690.4</w:t>
            </w:r>
          </w:p>
          <w:p w14:paraId="71A895E0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B8AB353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0E6838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</w:rPr>
              <w:t>Egypt, Arab Rep: 4.36 (2020)</w:t>
            </w:r>
          </w:p>
          <w:p w14:paraId="1AC109EF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</w:rPr>
              <w:t>Nigeria: 3.38 (2020)</w:t>
            </w:r>
          </w:p>
          <w:p w14:paraId="7AA6C447" w14:textId="77777777" w:rsidR="00C102D0" w:rsidRPr="002302B3" w:rsidRDefault="00C102D0" w:rsidP="00CD40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</w:rPr>
              <w:t>Ethiopia: 3.48 (2020)</w:t>
            </w:r>
          </w:p>
        </w:tc>
      </w:tr>
      <w:tr w:rsidR="00C102D0" w:rsidRPr="002302B3" w14:paraId="6E462F44" w14:textId="77777777" w:rsidTr="002354B0">
        <w:tc>
          <w:tcPr>
            <w:tcW w:w="1530" w:type="dxa"/>
          </w:tcPr>
          <w:p w14:paraId="1A6BBCBC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343477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</w:rPr>
              <w:t>Australia (Oceania)</w:t>
            </w:r>
          </w:p>
          <w:p w14:paraId="17CD8D9A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3BE14A7" w14:textId="77777777" w:rsidR="00C102D0" w:rsidRPr="002302B3" w:rsidRDefault="00C102D0" w:rsidP="00D656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E2B1DFC" w14:textId="77777777" w:rsidR="007063DD" w:rsidRPr="002302B3" w:rsidRDefault="007063DD" w:rsidP="00D656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,741,220</w:t>
            </w:r>
            <w:r w:rsidR="00C102D0" w:rsidRPr="002302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072A4C27" w14:textId="77777777" w:rsidR="00C102D0" w:rsidRPr="002302B3" w:rsidRDefault="00C102D0" w:rsidP="00D65637">
            <w:pPr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2302B3">
              <w:rPr>
                <w:rFonts w:ascii="Arial" w:eastAsia="Times New Roman" w:hAnsi="Arial" w:cs="Arial"/>
                <w:sz w:val="20"/>
                <w:szCs w:val="20"/>
              </w:rPr>
              <w:t>km</w:t>
            </w:r>
            <w:r w:rsidRPr="002302B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  <w:p w14:paraId="7CB83487" w14:textId="77777777" w:rsidR="00C102D0" w:rsidRPr="002302B3" w:rsidRDefault="00C102D0" w:rsidP="007063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1C4205F" w14:textId="77777777" w:rsidR="00C102D0" w:rsidRPr="002302B3" w:rsidRDefault="00C102D0" w:rsidP="00D656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C1AA39F" w14:textId="77777777" w:rsidR="00C102D0" w:rsidRPr="002302B3" w:rsidRDefault="00C102D0" w:rsidP="00377C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5,</w:t>
            </w:r>
            <w:r w:rsidR="00377CA8"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79</w:t>
            </w:r>
          </w:p>
        </w:tc>
        <w:tc>
          <w:tcPr>
            <w:tcW w:w="1530" w:type="dxa"/>
          </w:tcPr>
          <w:p w14:paraId="4503CCB3" w14:textId="77777777" w:rsidR="00C102D0" w:rsidRPr="002302B3" w:rsidRDefault="00C102D0" w:rsidP="00D656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DD0C2DF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0CD0C8AB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AF11ED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</w:rPr>
              <w:t>18 / 65</w:t>
            </w:r>
          </w:p>
        </w:tc>
        <w:tc>
          <w:tcPr>
            <w:tcW w:w="1440" w:type="dxa"/>
          </w:tcPr>
          <w:p w14:paraId="174F87B8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16506B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260" w:type="dxa"/>
          </w:tcPr>
          <w:p w14:paraId="30180A04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44F992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</w:rPr>
              <w:t>1.7</w:t>
            </w:r>
          </w:p>
          <w:p w14:paraId="62271FC4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1FA9838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55AE530A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8F9FA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8F9FA"/>
              </w:rPr>
              <w:t>64,491.4</w:t>
            </w:r>
          </w:p>
          <w:p w14:paraId="1BB49767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A210C0D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0D8536B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</w:rPr>
              <w:t>10.65</w:t>
            </w:r>
          </w:p>
          <w:p w14:paraId="66052415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</w:rPr>
              <w:t xml:space="preserve">(2020) </w:t>
            </w:r>
          </w:p>
        </w:tc>
      </w:tr>
      <w:tr w:rsidR="002268C1" w:rsidRPr="002302B3" w14:paraId="61D55DF3" w14:textId="77777777" w:rsidTr="002354B0">
        <w:trPr>
          <w:trHeight w:val="1430"/>
        </w:trPr>
        <w:tc>
          <w:tcPr>
            <w:tcW w:w="1530" w:type="dxa"/>
          </w:tcPr>
          <w:p w14:paraId="1590244A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CCE39A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</w:rPr>
              <w:t xml:space="preserve">China </w:t>
            </w:r>
          </w:p>
          <w:p w14:paraId="3044780B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</w:rPr>
              <w:t>(</w:t>
            </w:r>
            <w:r w:rsidRPr="002302B3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People's Republic of China</w:t>
            </w: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; </w:t>
            </w:r>
            <w:r w:rsidRPr="002302B3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PRC</w:t>
            </w: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  <w:r w:rsidRPr="002302B3">
              <w:rPr>
                <w:rFonts w:ascii="Arial" w:hAnsi="Arial" w:cs="Arial"/>
                <w:sz w:val="20"/>
                <w:szCs w:val="20"/>
              </w:rPr>
              <w:t xml:space="preserve"> (Asia)</w:t>
            </w:r>
          </w:p>
          <w:p w14:paraId="4DBE0374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D976198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8F9FA"/>
              </w:rPr>
            </w:pPr>
          </w:p>
          <w:p w14:paraId="0387BFA4" w14:textId="77777777" w:rsidR="007063DD" w:rsidRPr="002302B3" w:rsidRDefault="007063DD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8F9FA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8F9FA"/>
              </w:rPr>
              <w:t>9,562,910</w:t>
            </w:r>
            <w:r w:rsidR="002268C1" w:rsidRPr="002302B3">
              <w:rPr>
                <w:rFonts w:ascii="Arial" w:hAnsi="Arial" w:cs="Arial"/>
                <w:sz w:val="20"/>
                <w:szCs w:val="20"/>
                <w:shd w:val="clear" w:color="auto" w:fill="F8F9FA"/>
              </w:rPr>
              <w:t> </w:t>
            </w:r>
          </w:p>
          <w:p w14:paraId="09CFABA2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8F9FA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8F9FA"/>
              </w:rPr>
              <w:t>km</w:t>
            </w:r>
            <w:r w:rsidRPr="002302B3">
              <w:rPr>
                <w:rFonts w:ascii="Arial" w:hAnsi="Arial" w:cs="Arial"/>
                <w:sz w:val="20"/>
                <w:szCs w:val="20"/>
                <w:shd w:val="clear" w:color="auto" w:fill="F8F9FA"/>
                <w:vertAlign w:val="superscript"/>
              </w:rPr>
              <w:t>2</w:t>
            </w:r>
            <w:r w:rsidRPr="002302B3">
              <w:rPr>
                <w:rFonts w:ascii="Arial" w:hAnsi="Arial" w:cs="Arial"/>
                <w:sz w:val="20"/>
                <w:szCs w:val="20"/>
                <w:shd w:val="clear" w:color="auto" w:fill="F8F9FA"/>
              </w:rPr>
              <w:t> </w:t>
            </w:r>
          </w:p>
          <w:p w14:paraId="7EF80A0A" w14:textId="77777777" w:rsidR="002268C1" w:rsidRPr="002302B3" w:rsidRDefault="002268C1" w:rsidP="00377C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CA61793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8F9FA"/>
              </w:rPr>
            </w:pPr>
          </w:p>
          <w:p w14:paraId="5AE31221" w14:textId="77777777" w:rsidR="002268C1" w:rsidRPr="002302B3" w:rsidRDefault="002268C1" w:rsidP="00377C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8F9FA"/>
              </w:rPr>
              <w:t>1,41</w:t>
            </w:r>
            <w:r w:rsidR="00377CA8" w:rsidRPr="002302B3">
              <w:rPr>
                <w:rFonts w:ascii="Arial" w:hAnsi="Arial" w:cs="Arial"/>
                <w:sz w:val="20"/>
                <w:szCs w:val="20"/>
                <w:shd w:val="clear" w:color="auto" w:fill="F8F9FA"/>
              </w:rPr>
              <w:t>2,175</w:t>
            </w:r>
          </w:p>
        </w:tc>
        <w:tc>
          <w:tcPr>
            <w:tcW w:w="1530" w:type="dxa"/>
          </w:tcPr>
          <w:p w14:paraId="543B70E0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8F9FA"/>
              </w:rPr>
            </w:pPr>
          </w:p>
          <w:p w14:paraId="07662901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8F9FA"/>
              </w:rPr>
              <w:t>150</w:t>
            </w:r>
          </w:p>
        </w:tc>
        <w:tc>
          <w:tcPr>
            <w:tcW w:w="1620" w:type="dxa"/>
          </w:tcPr>
          <w:p w14:paraId="753FC6DA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2ABCA1F1" w14:textId="77777777" w:rsidR="002268C1" w:rsidRPr="002302B3" w:rsidRDefault="002268C1" w:rsidP="0079293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</w:t>
            </w:r>
            <w:r w:rsidR="00792937"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</w:t>
            </w: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/ 69</w:t>
            </w:r>
          </w:p>
        </w:tc>
        <w:tc>
          <w:tcPr>
            <w:tcW w:w="1440" w:type="dxa"/>
          </w:tcPr>
          <w:p w14:paraId="219D610F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2DA1535E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75</w:t>
            </w:r>
          </w:p>
        </w:tc>
        <w:tc>
          <w:tcPr>
            <w:tcW w:w="1260" w:type="dxa"/>
          </w:tcPr>
          <w:p w14:paraId="21080B9A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4CB1CD3D" w14:textId="77777777" w:rsidR="002268C1" w:rsidRPr="002302B3" w:rsidRDefault="002268C1" w:rsidP="00F305F6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2</w:t>
            </w:r>
          </w:p>
          <w:p w14:paraId="5C1B8323" w14:textId="77777777" w:rsidR="00F305F6" w:rsidRPr="002302B3" w:rsidRDefault="00F305F6" w:rsidP="00F30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682B7B9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7FCEFE28" w14:textId="77777777" w:rsidR="002268C1" w:rsidRPr="002302B3" w:rsidRDefault="002268C1" w:rsidP="00A8182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2,</w:t>
            </w:r>
            <w:r w:rsidR="00A8182D"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20</w:t>
            </w: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="00A8182D"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</w:t>
            </w:r>
          </w:p>
          <w:p w14:paraId="42F94F73" w14:textId="77777777" w:rsidR="00A8182D" w:rsidRPr="002302B3" w:rsidRDefault="00A8182D" w:rsidP="00A81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169BF79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00E376DA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</w:t>
            </w:r>
            <w:r w:rsidR="00A8182D"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59</w:t>
            </w:r>
          </w:p>
          <w:p w14:paraId="31534045" w14:textId="77777777" w:rsidR="00A8182D" w:rsidRPr="002302B3" w:rsidRDefault="00A8182D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2020)</w:t>
            </w:r>
          </w:p>
        </w:tc>
      </w:tr>
      <w:tr w:rsidR="002268C1" w:rsidRPr="002302B3" w14:paraId="693ED83D" w14:textId="77777777" w:rsidTr="002354B0">
        <w:tc>
          <w:tcPr>
            <w:tcW w:w="1530" w:type="dxa"/>
          </w:tcPr>
          <w:p w14:paraId="5182122C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0010E2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</w:rPr>
              <w:t xml:space="preserve">European Union </w:t>
            </w:r>
          </w:p>
          <w:p w14:paraId="4B945AFC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</w:rPr>
              <w:t>(Europe)</w:t>
            </w:r>
          </w:p>
        </w:tc>
        <w:tc>
          <w:tcPr>
            <w:tcW w:w="1620" w:type="dxa"/>
          </w:tcPr>
          <w:p w14:paraId="157347D2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9707B4" w14:textId="77777777" w:rsidR="002268C1" w:rsidRPr="002302B3" w:rsidRDefault="007063DD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,254,350</w:t>
            </w:r>
          </w:p>
          <w:p w14:paraId="770F31A5" w14:textId="77777777" w:rsidR="007063DD" w:rsidRPr="002302B3" w:rsidRDefault="007063DD" w:rsidP="003C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km</w:t>
            </w:r>
            <w:r w:rsidRPr="002302B3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s-ES"/>
              </w:rPr>
              <w:t>2</w:t>
            </w:r>
          </w:p>
        </w:tc>
        <w:tc>
          <w:tcPr>
            <w:tcW w:w="1710" w:type="dxa"/>
          </w:tcPr>
          <w:p w14:paraId="1CF07C0F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Cs/>
                <w:sz w:val="20"/>
                <w:szCs w:val="20"/>
                <w:shd w:val="clear" w:color="auto" w:fill="F8F9FA"/>
              </w:rPr>
            </w:pPr>
          </w:p>
          <w:p w14:paraId="50D41241" w14:textId="77777777" w:rsidR="002268C1" w:rsidRPr="002302B3" w:rsidRDefault="002268C1" w:rsidP="007063DD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302B3">
              <w:rPr>
                <w:rFonts w:ascii="Arial" w:hAnsi="Arial" w:cs="Arial"/>
                <w:bCs/>
                <w:sz w:val="20"/>
                <w:szCs w:val="20"/>
                <w:shd w:val="clear" w:color="auto" w:fill="F8F9FA"/>
              </w:rPr>
              <w:t>446,828</w:t>
            </w:r>
            <w:r w:rsidR="007063DD" w:rsidRPr="002302B3">
              <w:rPr>
                <w:rFonts w:ascii="Arial" w:hAnsi="Arial" w:cs="Arial"/>
                <w:bCs/>
                <w:sz w:val="20"/>
                <w:szCs w:val="20"/>
                <w:shd w:val="clear" w:color="auto" w:fill="F8F9FA"/>
                <w:vertAlign w:val="superscript"/>
              </w:rPr>
              <w:t>9</w:t>
            </w:r>
          </w:p>
        </w:tc>
        <w:tc>
          <w:tcPr>
            <w:tcW w:w="1530" w:type="dxa"/>
          </w:tcPr>
          <w:p w14:paraId="72CD3A67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Cs/>
                <w:sz w:val="20"/>
                <w:szCs w:val="20"/>
                <w:shd w:val="clear" w:color="auto" w:fill="F8F9FA"/>
              </w:rPr>
            </w:pPr>
          </w:p>
          <w:p w14:paraId="464665BF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bCs/>
                <w:sz w:val="20"/>
                <w:szCs w:val="20"/>
                <w:shd w:val="clear" w:color="auto" w:fill="F8F9FA"/>
              </w:rPr>
              <w:t>112</w:t>
            </w:r>
          </w:p>
        </w:tc>
        <w:tc>
          <w:tcPr>
            <w:tcW w:w="1620" w:type="dxa"/>
          </w:tcPr>
          <w:p w14:paraId="15BA329F" w14:textId="77777777" w:rsidR="002268C1" w:rsidRPr="002302B3" w:rsidRDefault="002268C1" w:rsidP="003C084D">
            <w:pPr>
              <w:spacing w:before="120" w:after="120" w:line="36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02B3">
              <w:rPr>
                <w:rFonts w:ascii="Arial" w:eastAsia="Times New Roman" w:hAnsi="Arial" w:cs="Arial"/>
                <w:sz w:val="20"/>
                <w:szCs w:val="20"/>
              </w:rPr>
              <w:t>15 / 64</w:t>
            </w:r>
          </w:p>
        </w:tc>
        <w:tc>
          <w:tcPr>
            <w:tcW w:w="1440" w:type="dxa"/>
          </w:tcPr>
          <w:p w14:paraId="2334B642" w14:textId="77777777" w:rsidR="002268C1" w:rsidRPr="002302B3" w:rsidRDefault="002268C1" w:rsidP="003C084D">
            <w:pPr>
              <w:spacing w:before="120" w:after="120" w:line="36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02B3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260" w:type="dxa"/>
          </w:tcPr>
          <w:p w14:paraId="3840DA2B" w14:textId="77777777" w:rsidR="002268C1" w:rsidRPr="002302B3" w:rsidRDefault="002268C1" w:rsidP="003C084D">
            <w:pPr>
              <w:spacing w:before="120" w:after="120" w:line="36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2302B3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1.5</w:t>
            </w:r>
          </w:p>
          <w:p w14:paraId="2AFE7572" w14:textId="77777777" w:rsidR="002268C1" w:rsidRPr="002302B3" w:rsidRDefault="002268C1" w:rsidP="00F305F6">
            <w:pPr>
              <w:spacing w:before="120" w:after="120" w:line="360" w:lineRule="atLeast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800" w:type="dxa"/>
          </w:tcPr>
          <w:p w14:paraId="7EEC5760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4BE0EA39" w14:textId="77777777" w:rsidR="002268C1" w:rsidRPr="002302B3" w:rsidRDefault="002268C1" w:rsidP="00A818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</w:t>
            </w:r>
            <w:r w:rsidR="00A8182D"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,149.6</w:t>
            </w:r>
            <w:r w:rsidR="00A8182D"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br/>
            </w:r>
          </w:p>
        </w:tc>
        <w:tc>
          <w:tcPr>
            <w:tcW w:w="1890" w:type="dxa"/>
          </w:tcPr>
          <w:p w14:paraId="0E865936" w14:textId="77777777" w:rsidR="002268C1" w:rsidRPr="002302B3" w:rsidRDefault="002268C1" w:rsidP="003C08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</w:p>
          <w:p w14:paraId="5319318D" w14:textId="77777777" w:rsidR="002268C1" w:rsidRPr="002302B3" w:rsidRDefault="00CA6ADF" w:rsidP="003C084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02B3">
              <w:rPr>
                <w:rFonts w:ascii="Arial" w:eastAsia="Times New Roman" w:hAnsi="Arial" w:cs="Arial"/>
                <w:sz w:val="20"/>
                <w:szCs w:val="20"/>
              </w:rPr>
              <w:t>Germany:</w:t>
            </w:r>
            <w:r w:rsidR="002268C1" w:rsidRPr="002302B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  <w:r w:rsidRPr="002302B3">
              <w:rPr>
                <w:rFonts w:ascii="Arial" w:eastAsia="Times New Roman" w:hAnsi="Arial" w:cs="Arial"/>
                <w:sz w:val="20"/>
                <w:szCs w:val="20"/>
              </w:rPr>
              <w:t>.81</w:t>
            </w:r>
            <w:r w:rsidR="002268C1" w:rsidRPr="002302B3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2302B3">
              <w:rPr>
                <w:rFonts w:ascii="Arial" w:eastAsia="Times New Roman" w:hAnsi="Arial" w:cs="Arial"/>
                <w:sz w:val="20"/>
                <w:szCs w:val="20"/>
              </w:rPr>
              <w:t>2021</w:t>
            </w:r>
            <w:r w:rsidR="002268C1" w:rsidRPr="002302B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088ECC43" w14:textId="77777777" w:rsidR="002268C1" w:rsidRPr="002302B3" w:rsidRDefault="00CA6ADF" w:rsidP="00CA6AD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302B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France: </w:t>
            </w:r>
            <w:r w:rsidR="002268C1" w:rsidRPr="002302B3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3D1361" w:rsidRPr="002302B3">
              <w:rPr>
                <w:rFonts w:ascii="Arial" w:eastAsia="Times New Roman" w:hAnsi="Arial" w:cs="Arial"/>
                <w:sz w:val="20"/>
                <w:szCs w:val="20"/>
              </w:rPr>
              <w:t>2.21</w:t>
            </w:r>
            <w:r w:rsidR="002268C1" w:rsidRPr="002302B3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2302B3">
              <w:rPr>
                <w:rFonts w:ascii="Arial" w:eastAsia="Times New Roman" w:hAnsi="Arial" w:cs="Arial"/>
                <w:sz w:val="20"/>
                <w:szCs w:val="20"/>
              </w:rPr>
              <w:t>2020</w:t>
            </w:r>
            <w:r w:rsidR="002268C1" w:rsidRPr="002302B3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="002268C1" w:rsidRPr="002302B3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2302B3">
              <w:rPr>
                <w:rFonts w:ascii="Arial" w:eastAsia="Times New Roman" w:hAnsi="Arial" w:cs="Arial"/>
                <w:sz w:val="20"/>
                <w:szCs w:val="20"/>
              </w:rPr>
              <w:t xml:space="preserve">Italy: </w:t>
            </w:r>
            <w:r w:rsidR="002268C1" w:rsidRPr="002302B3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2302B3">
              <w:rPr>
                <w:rFonts w:ascii="Arial" w:eastAsia="Times New Roman" w:hAnsi="Arial" w:cs="Arial"/>
                <w:sz w:val="20"/>
                <w:szCs w:val="20"/>
              </w:rPr>
              <w:t>.45</w:t>
            </w:r>
            <w:r w:rsidR="002268C1" w:rsidRPr="002302B3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2302B3">
              <w:rPr>
                <w:rFonts w:ascii="Arial" w:eastAsia="Times New Roman" w:hAnsi="Arial" w:cs="Arial"/>
                <w:sz w:val="20"/>
                <w:szCs w:val="20"/>
              </w:rPr>
              <w:t>2021</w:t>
            </w:r>
            <w:r w:rsidR="002268C1" w:rsidRPr="002302B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C102D0" w:rsidRPr="002302B3" w14:paraId="5EFB2230" w14:textId="77777777" w:rsidTr="002354B0">
        <w:tc>
          <w:tcPr>
            <w:tcW w:w="1530" w:type="dxa"/>
          </w:tcPr>
          <w:p w14:paraId="2AFA9B51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6B252F44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2302B3">
              <w:rPr>
                <w:rFonts w:ascii="Arial" w:hAnsi="Arial" w:cs="Arial"/>
                <w:sz w:val="20"/>
                <w:szCs w:val="20"/>
                <w:lang w:val="es-ES"/>
              </w:rPr>
              <w:t xml:space="preserve">North </w:t>
            </w:r>
            <w:proofErr w:type="spellStart"/>
            <w:r w:rsidRPr="002302B3">
              <w:rPr>
                <w:rFonts w:ascii="Arial" w:hAnsi="Arial" w:cs="Arial"/>
                <w:sz w:val="20"/>
                <w:szCs w:val="20"/>
                <w:lang w:val="es-ES"/>
              </w:rPr>
              <w:t>America</w:t>
            </w:r>
            <w:proofErr w:type="spellEnd"/>
          </w:p>
          <w:p w14:paraId="0C93306D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620" w:type="dxa"/>
          </w:tcPr>
          <w:p w14:paraId="05B58EA8" w14:textId="77777777" w:rsidR="007063DD" w:rsidRPr="002302B3" w:rsidRDefault="007063DD" w:rsidP="00D65637">
            <w:pPr>
              <w:spacing w:line="360" w:lineRule="atLeast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25,470,210 </w:t>
            </w:r>
          </w:p>
          <w:p w14:paraId="212E7A55" w14:textId="77777777" w:rsidR="00C102D0" w:rsidRPr="002302B3" w:rsidRDefault="00C102D0" w:rsidP="00D65637">
            <w:pPr>
              <w:spacing w:line="36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2302B3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km</w:t>
            </w:r>
            <w:r w:rsidRPr="002302B3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s-ES"/>
              </w:rPr>
              <w:t>2</w:t>
            </w:r>
          </w:p>
          <w:p w14:paraId="0F17C44E" w14:textId="77777777" w:rsidR="00C102D0" w:rsidRPr="002302B3" w:rsidRDefault="00C102D0" w:rsidP="007063DD">
            <w:pPr>
              <w:spacing w:line="36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</w:p>
        </w:tc>
        <w:tc>
          <w:tcPr>
            <w:tcW w:w="1710" w:type="dxa"/>
          </w:tcPr>
          <w:p w14:paraId="1DD2AB5F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</w:p>
          <w:p w14:paraId="3605167B" w14:textId="77777777" w:rsidR="00C102D0" w:rsidRPr="002302B3" w:rsidRDefault="00DC6445" w:rsidP="00377CA8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s-ES"/>
              </w:rPr>
            </w:pPr>
            <w:r w:rsidRPr="002302B3">
              <w:rPr>
                <w:rStyle w:val="Strong"/>
                <w:rFonts w:ascii="Arial" w:hAnsi="Arial" w:cs="Arial"/>
                <w:b w:val="0"/>
                <w:sz w:val="20"/>
                <w:szCs w:val="20"/>
                <w:shd w:val="clear" w:color="auto" w:fill="FFFFFF"/>
              </w:rPr>
              <w:t>37</w:t>
            </w:r>
            <w:r w:rsidR="00377CA8" w:rsidRPr="002302B3">
              <w:rPr>
                <w:rStyle w:val="Strong"/>
                <w:rFonts w:ascii="Arial" w:hAnsi="Arial" w:cs="Arial"/>
                <w:b w:val="0"/>
                <w:sz w:val="20"/>
                <w:szCs w:val="20"/>
                <w:shd w:val="clear" w:color="auto" w:fill="FFFFFF"/>
              </w:rPr>
              <w:t>2</w:t>
            </w:r>
            <w:r w:rsidRPr="002302B3">
              <w:rPr>
                <w:rStyle w:val="Strong"/>
                <w:rFonts w:ascii="Arial" w:hAnsi="Arial" w:cs="Arial"/>
                <w:b w:val="0"/>
                <w:sz w:val="20"/>
                <w:szCs w:val="20"/>
                <w:shd w:val="clear" w:color="auto" w:fill="FFFFFF"/>
              </w:rPr>
              <w:t>,2</w:t>
            </w:r>
            <w:r w:rsidR="00377CA8" w:rsidRPr="002302B3">
              <w:rPr>
                <w:rStyle w:val="Strong"/>
                <w:rFonts w:ascii="Arial" w:hAnsi="Arial" w:cs="Arial"/>
                <w:b w:val="0"/>
                <w:sz w:val="20"/>
                <w:szCs w:val="20"/>
                <w:shd w:val="clear" w:color="auto" w:fill="FFFFFF"/>
              </w:rPr>
              <w:t>81</w:t>
            </w:r>
          </w:p>
        </w:tc>
        <w:tc>
          <w:tcPr>
            <w:tcW w:w="1530" w:type="dxa"/>
          </w:tcPr>
          <w:p w14:paraId="7C3C44A5" w14:textId="77777777" w:rsidR="00C102D0" w:rsidRPr="002302B3" w:rsidRDefault="00C102D0" w:rsidP="00D656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  <w:p w14:paraId="2F227796" w14:textId="77777777" w:rsidR="00C102D0" w:rsidRPr="002302B3" w:rsidRDefault="00102765" w:rsidP="00D656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2302B3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21</w:t>
            </w:r>
          </w:p>
          <w:p w14:paraId="585282E4" w14:textId="77777777" w:rsidR="00C102D0" w:rsidRPr="002302B3" w:rsidRDefault="00C102D0" w:rsidP="00102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0745704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3A3B2DC3" w14:textId="77777777" w:rsidR="00C102D0" w:rsidRPr="002302B3" w:rsidRDefault="00792937" w:rsidP="00102765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8</w:t>
            </w:r>
            <w:r w:rsidR="00C102D0"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/ 6</w:t>
            </w:r>
            <w:r w:rsidR="00102765"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440" w:type="dxa"/>
          </w:tcPr>
          <w:p w14:paraId="0B576EAE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343DBEB6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4</w:t>
            </w:r>
          </w:p>
          <w:p w14:paraId="3FCA1A1E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</w:tcPr>
          <w:p w14:paraId="4758CE1C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34E7E083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bCs/>
                <w:sz w:val="20"/>
                <w:szCs w:val="20"/>
                <w:shd w:val="clear" w:color="auto" w:fill="F8F9FA"/>
                <w:vertAlign w:val="superscript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6</w:t>
            </w:r>
          </w:p>
          <w:p w14:paraId="3E9CE159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bCs/>
                <w:sz w:val="20"/>
                <w:szCs w:val="20"/>
                <w:shd w:val="clear" w:color="auto" w:fill="F8F9FA"/>
              </w:rPr>
              <w:t>(</w:t>
            </w: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021)</w:t>
            </w:r>
          </w:p>
          <w:p w14:paraId="237DF26B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1C9B99B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22E234C5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</w:rPr>
              <w:t>74,164.7</w:t>
            </w:r>
            <w:r w:rsidRPr="002302B3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890" w:type="dxa"/>
          </w:tcPr>
          <w:p w14:paraId="5B0F2BA7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700A8772" w14:textId="77777777" w:rsidR="00C102D0" w:rsidRPr="002302B3" w:rsidRDefault="00C102D0" w:rsidP="00D65637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USA: 18.82 (2020)</w:t>
            </w: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br/>
              <w:t>Canada: 11.68 (2021)</w:t>
            </w:r>
          </w:p>
        </w:tc>
      </w:tr>
      <w:tr w:rsidR="002268C1" w:rsidRPr="002302B3" w14:paraId="6C79D332" w14:textId="77777777" w:rsidTr="002354B0">
        <w:tc>
          <w:tcPr>
            <w:tcW w:w="1530" w:type="dxa"/>
          </w:tcPr>
          <w:p w14:paraId="635B7C5A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7BE7EA2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2B3">
              <w:rPr>
                <w:rFonts w:ascii="Arial" w:hAnsi="Arial" w:cs="Arial"/>
                <w:sz w:val="20"/>
                <w:szCs w:val="20"/>
              </w:rPr>
              <w:t>South America</w:t>
            </w:r>
          </w:p>
          <w:p w14:paraId="720CE2F1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6B2C70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194AC50" w14:textId="77777777" w:rsidR="007063DD" w:rsidRPr="002302B3" w:rsidRDefault="007063DD" w:rsidP="00A779A1">
            <w:pPr>
              <w:spacing w:line="360" w:lineRule="atLeast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20,523,017 </w:t>
            </w:r>
          </w:p>
          <w:p w14:paraId="6FA35AFE" w14:textId="77777777" w:rsidR="00A779A1" w:rsidRPr="002302B3" w:rsidRDefault="007063DD" w:rsidP="00A779A1">
            <w:pPr>
              <w:spacing w:line="360" w:lineRule="atLeast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eastAsia="Times New Roman" w:hAnsi="Arial" w:cs="Arial"/>
                <w:sz w:val="20"/>
                <w:szCs w:val="20"/>
                <w:lang w:val="es-ES"/>
              </w:rPr>
              <w:t>km</w:t>
            </w:r>
            <w:r w:rsidRPr="002302B3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s-ES"/>
              </w:rPr>
              <w:t>2</w:t>
            </w:r>
          </w:p>
          <w:p w14:paraId="68E6ABB2" w14:textId="77777777" w:rsidR="007063DD" w:rsidRPr="002302B3" w:rsidRDefault="007063DD" w:rsidP="007063D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(Latin America &amp; </w:t>
            </w:r>
            <w:proofErr w:type="spellStart"/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ribean</w:t>
            </w:r>
            <w:proofErr w:type="spellEnd"/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</w:p>
          <w:p w14:paraId="7455BB61" w14:textId="77777777" w:rsidR="007063DD" w:rsidRPr="002302B3" w:rsidRDefault="007063DD" w:rsidP="00A779A1">
            <w:pPr>
              <w:spacing w:line="360" w:lineRule="atLeast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80271C6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D3843C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5</w:t>
            </w:r>
            <w:r w:rsidR="00377CA8"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,311</w:t>
            </w:r>
          </w:p>
          <w:p w14:paraId="3D84BA54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Latin America &amp; </w:t>
            </w:r>
            <w:proofErr w:type="spellStart"/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ribean</w:t>
            </w:r>
            <w:proofErr w:type="spellEnd"/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</w:p>
          <w:p w14:paraId="27ECFBC3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9833A1C" w14:textId="77777777" w:rsidR="002268C1" w:rsidRPr="002302B3" w:rsidRDefault="002268C1" w:rsidP="003C08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A592EF2" w14:textId="77777777" w:rsidR="002268C1" w:rsidRPr="002302B3" w:rsidRDefault="002268C1" w:rsidP="003C08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2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102765" w:rsidRPr="002302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14:paraId="5A6ACD88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Latin America &amp; Caribbean)</w:t>
            </w:r>
          </w:p>
          <w:p w14:paraId="4E5BCF85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334F77C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1207258B" w14:textId="77777777" w:rsidR="002268C1" w:rsidRPr="002302B3" w:rsidRDefault="002268C1" w:rsidP="00102765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</w:t>
            </w:r>
            <w:r w:rsidR="00792937"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</w:t>
            </w: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/ 6</w:t>
            </w:r>
            <w:r w:rsidR="00102765"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8</w:t>
            </w:r>
          </w:p>
          <w:p w14:paraId="373802A3" w14:textId="77777777" w:rsidR="00102765" w:rsidRPr="002302B3" w:rsidRDefault="00102765" w:rsidP="00102765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Latin America &amp; Caribbean)</w:t>
            </w:r>
          </w:p>
        </w:tc>
        <w:tc>
          <w:tcPr>
            <w:tcW w:w="1440" w:type="dxa"/>
          </w:tcPr>
          <w:p w14:paraId="7ACA0971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33D93946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9</w:t>
            </w:r>
          </w:p>
          <w:p w14:paraId="2F770A9F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bCs/>
                <w:sz w:val="20"/>
                <w:szCs w:val="20"/>
                <w:shd w:val="clear" w:color="auto" w:fill="F8F9FA"/>
              </w:rPr>
              <w:t>(</w:t>
            </w: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atin America &amp; Caribbean)</w:t>
            </w:r>
          </w:p>
          <w:p w14:paraId="04DF4796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0" w:type="dxa"/>
          </w:tcPr>
          <w:p w14:paraId="04CA0675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55667C7C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bCs/>
                <w:sz w:val="20"/>
                <w:szCs w:val="20"/>
                <w:shd w:val="clear" w:color="auto" w:fill="F8F9FA"/>
                <w:vertAlign w:val="superscript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.9</w:t>
            </w:r>
          </w:p>
          <w:p w14:paraId="57C293E9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bCs/>
                <w:sz w:val="20"/>
                <w:szCs w:val="20"/>
                <w:shd w:val="clear" w:color="auto" w:fill="F8F9FA"/>
              </w:rPr>
              <w:t>(</w:t>
            </w: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atin America &amp; Caribbean)</w:t>
            </w:r>
          </w:p>
          <w:p w14:paraId="5EB13CF1" w14:textId="77777777" w:rsidR="002268C1" w:rsidRPr="002302B3" w:rsidRDefault="002268C1" w:rsidP="00F305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07BC796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14:paraId="37A49DC2" w14:textId="77777777" w:rsidR="00A8182D" w:rsidRPr="002302B3" w:rsidRDefault="00A8182D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,474.5</w:t>
            </w:r>
            <w:r w:rsidR="002268C1"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4144F444" w14:textId="77777777" w:rsidR="002268C1" w:rsidRPr="002302B3" w:rsidRDefault="00A8182D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</w:t>
            </w:r>
            <w:r w:rsidR="002268C1" w:rsidRPr="002302B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atin America &amp; Caribbean)</w:t>
            </w:r>
          </w:p>
          <w:p w14:paraId="0D5BB7E9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2AB2C01" w14:textId="77777777" w:rsidR="002268C1" w:rsidRPr="002302B3" w:rsidRDefault="002268C1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</w:pPr>
          </w:p>
          <w:p w14:paraId="4BC3EB58" w14:textId="77777777" w:rsidR="002268C1" w:rsidRPr="002302B3" w:rsidRDefault="00CA6ADF" w:rsidP="003C084D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</w:pPr>
            <w:proofErr w:type="spellStart"/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  <w:t>Brazil</w:t>
            </w:r>
            <w:proofErr w:type="spellEnd"/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  <w:t xml:space="preserve">: </w:t>
            </w:r>
            <w:r w:rsidR="002268C1" w:rsidRPr="002302B3"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  <w:t>10</w:t>
            </w: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  <w:t>.31</w:t>
            </w:r>
            <w:r w:rsidR="002268C1" w:rsidRPr="002302B3"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  <w:t xml:space="preserve"> (</w:t>
            </w: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  <w:t>2020</w:t>
            </w:r>
            <w:r w:rsidR="002268C1" w:rsidRPr="002302B3"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  <w:t>)</w:t>
            </w:r>
          </w:p>
          <w:p w14:paraId="362865A9" w14:textId="77777777" w:rsidR="002442FC" w:rsidRPr="002302B3" w:rsidRDefault="002442FC" w:rsidP="002442FC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  <w:t>Argentina: 9.98 (2020)</w:t>
            </w:r>
          </w:p>
          <w:p w14:paraId="46D0E44D" w14:textId="77777777" w:rsidR="002442FC" w:rsidRPr="002302B3" w:rsidRDefault="00CA6ADF" w:rsidP="002442FC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  <w:t xml:space="preserve">Colombia: </w:t>
            </w:r>
            <w:r w:rsidR="002268C1" w:rsidRPr="002302B3"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  <w:t>8</w:t>
            </w: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  <w:t>.99</w:t>
            </w:r>
            <w:r w:rsidR="002268C1" w:rsidRPr="002302B3"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  <w:t xml:space="preserve"> (</w:t>
            </w: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  <w:t>2020</w:t>
            </w:r>
            <w:r w:rsidR="002268C1" w:rsidRPr="002302B3"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  <w:t>)</w:t>
            </w:r>
          </w:p>
          <w:p w14:paraId="56D34AFE" w14:textId="77777777" w:rsidR="002442FC" w:rsidRPr="002302B3" w:rsidRDefault="002442FC" w:rsidP="002442FC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</w:pPr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  <w:t xml:space="preserve"> </w:t>
            </w:r>
            <w:proofErr w:type="spellStart"/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  <w:t>Mexico</w:t>
            </w:r>
            <w:proofErr w:type="spellEnd"/>
            <w:r w:rsidRPr="002302B3"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  <w:t>: 6.24 (2020)</w:t>
            </w:r>
          </w:p>
          <w:p w14:paraId="02F0D722" w14:textId="77777777" w:rsidR="002442FC" w:rsidRPr="002302B3" w:rsidRDefault="002442FC" w:rsidP="002442FC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s-ES"/>
              </w:rPr>
            </w:pPr>
          </w:p>
        </w:tc>
      </w:tr>
    </w:tbl>
    <w:p w14:paraId="18A80693" w14:textId="77777777" w:rsidR="002268C1" w:rsidRPr="002302B3" w:rsidRDefault="002268C1" w:rsidP="002268C1">
      <w:pPr>
        <w:spacing w:after="0" w:line="240" w:lineRule="auto"/>
        <w:textAlignment w:val="center"/>
        <w:rPr>
          <w:rFonts w:ascii="Arial" w:hAnsi="Arial" w:cs="Arial"/>
          <w:sz w:val="20"/>
          <w:szCs w:val="20"/>
        </w:rPr>
      </w:pPr>
    </w:p>
    <w:p w14:paraId="011104E8" w14:textId="77777777" w:rsidR="002268C1" w:rsidRPr="002302B3" w:rsidRDefault="002268C1" w:rsidP="002268C1">
      <w:pPr>
        <w:spacing w:after="0" w:line="240" w:lineRule="auto"/>
        <w:textAlignment w:val="center"/>
        <w:rPr>
          <w:rFonts w:ascii="Arial" w:hAnsi="Arial" w:cs="Arial"/>
        </w:rPr>
      </w:pPr>
      <w:r w:rsidRPr="002302B3">
        <w:rPr>
          <w:rFonts w:ascii="Arial" w:hAnsi="Arial" w:cs="Arial"/>
        </w:rPr>
        <w:t xml:space="preserve">Abbreviation: sq mi: square miles </w:t>
      </w:r>
    </w:p>
    <w:p w14:paraId="04F5E10C" w14:textId="77777777" w:rsidR="002268C1" w:rsidRPr="002302B3" w:rsidRDefault="002268C1" w:rsidP="002268C1">
      <w:pPr>
        <w:spacing w:after="0" w:line="240" w:lineRule="auto"/>
        <w:textAlignment w:val="center"/>
        <w:rPr>
          <w:rFonts w:ascii="Arial" w:eastAsia="Times New Roman" w:hAnsi="Arial" w:cs="Arial"/>
          <w:color w:val="50595E"/>
        </w:rPr>
      </w:pPr>
    </w:p>
    <w:p w14:paraId="67C735A4" w14:textId="77777777" w:rsidR="007063DD" w:rsidRPr="002302B3" w:rsidRDefault="00000000" w:rsidP="002268C1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Arial" w:hAnsi="Arial" w:cs="Arial"/>
          <w:sz w:val="22"/>
          <w:szCs w:val="22"/>
          <w:shd w:val="clear" w:color="auto" w:fill="FFFFFF"/>
        </w:rPr>
      </w:pPr>
      <w:hyperlink r:id="rId8" w:history="1">
        <w:r w:rsidR="007063DD" w:rsidRPr="002302B3">
          <w:rPr>
            <w:rStyle w:val="Hyperlink"/>
            <w:rFonts w:ascii="Arial" w:hAnsi="Arial" w:cs="Arial"/>
            <w:iCs/>
            <w:sz w:val="22"/>
            <w:szCs w:val="22"/>
          </w:rPr>
          <w:t>https://data.worldbank.org/indicator/AG.SRF.TOTL.K2</w:t>
        </w:r>
      </w:hyperlink>
    </w:p>
    <w:p w14:paraId="6061C754" w14:textId="77777777" w:rsidR="00377CA8" w:rsidRPr="002302B3" w:rsidRDefault="00000000" w:rsidP="002268C1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Arial" w:hAnsi="Arial" w:cs="Arial"/>
          <w:sz w:val="22"/>
          <w:szCs w:val="22"/>
          <w:shd w:val="clear" w:color="auto" w:fill="FFFFFF"/>
        </w:rPr>
      </w:pPr>
      <w:hyperlink r:id="rId9" w:history="1">
        <w:r w:rsidR="00377CA8" w:rsidRPr="002302B3">
          <w:rPr>
            <w:rStyle w:val="Hyperlink"/>
            <w:rFonts w:ascii="Arial" w:hAnsi="Arial" w:cs="Arial"/>
            <w:iCs/>
            <w:sz w:val="22"/>
            <w:szCs w:val="22"/>
          </w:rPr>
          <w:t>https://databankfiles.worldbank.org/public/ddpext_download/POP.pdf</w:t>
        </w:r>
      </w:hyperlink>
    </w:p>
    <w:p w14:paraId="2228D595" w14:textId="77777777" w:rsidR="002268C1" w:rsidRPr="002302B3" w:rsidRDefault="00000000" w:rsidP="002268C1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Arial" w:hAnsi="Arial" w:cs="Arial"/>
          <w:sz w:val="22"/>
          <w:szCs w:val="22"/>
          <w:shd w:val="clear" w:color="auto" w:fill="FFFFFF"/>
        </w:rPr>
      </w:pPr>
      <w:hyperlink r:id="rId10" w:history="1">
        <w:r w:rsidR="00DC6445" w:rsidRPr="002302B3">
          <w:rPr>
            <w:rStyle w:val="Hyperlink"/>
            <w:rFonts w:ascii="Arial" w:hAnsi="Arial" w:cs="Arial"/>
            <w:iCs/>
            <w:sz w:val="22"/>
            <w:szCs w:val="22"/>
          </w:rPr>
          <w:t>https://data.worldbank.org/indicator/EN.POP.DNST</w:t>
        </w:r>
      </w:hyperlink>
      <w:r w:rsidR="00DC6445" w:rsidRPr="002302B3">
        <w:rPr>
          <w:rFonts w:ascii="Arial" w:hAnsi="Arial" w:cs="Arial"/>
          <w:iCs/>
          <w:sz w:val="22"/>
          <w:szCs w:val="22"/>
        </w:rPr>
        <w:t xml:space="preserve"> </w:t>
      </w:r>
    </w:p>
    <w:p w14:paraId="13967678" w14:textId="77777777" w:rsidR="002268C1" w:rsidRPr="002302B3" w:rsidRDefault="00000000" w:rsidP="002268C1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Arial" w:hAnsi="Arial" w:cs="Arial"/>
          <w:sz w:val="22"/>
          <w:szCs w:val="22"/>
          <w:shd w:val="clear" w:color="auto" w:fill="FFFFFF"/>
        </w:rPr>
      </w:pPr>
      <w:hyperlink r:id="rId11" w:history="1">
        <w:r w:rsidR="00DC6445" w:rsidRPr="002302B3">
          <w:rPr>
            <w:rStyle w:val="Hyperlink"/>
            <w:rFonts w:ascii="Arial" w:hAnsi="Arial" w:cs="Arial"/>
            <w:sz w:val="22"/>
            <w:szCs w:val="22"/>
            <w:shd w:val="clear" w:color="auto" w:fill="FFFFFF"/>
          </w:rPr>
          <w:t>https://data.worldbank.org/indicator/SP.POP.0014.TO.ZS</w:t>
        </w:r>
      </w:hyperlink>
      <w:r w:rsidR="00DC6445" w:rsidRPr="002302B3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</w:p>
    <w:p w14:paraId="0E4B9C0F" w14:textId="77777777" w:rsidR="002268C1" w:rsidRPr="002302B3" w:rsidRDefault="00000000" w:rsidP="002268C1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Arial" w:hAnsi="Arial" w:cs="Arial"/>
          <w:sz w:val="22"/>
          <w:szCs w:val="22"/>
          <w:shd w:val="clear" w:color="auto" w:fill="FFFFFF"/>
        </w:rPr>
      </w:pPr>
      <w:hyperlink r:id="rId12" w:history="1">
        <w:r w:rsidR="00DC6445" w:rsidRPr="002302B3">
          <w:rPr>
            <w:rStyle w:val="Hyperlink"/>
            <w:rFonts w:ascii="Arial" w:hAnsi="Arial" w:cs="Arial"/>
            <w:sz w:val="22"/>
            <w:szCs w:val="22"/>
            <w:shd w:val="clear" w:color="auto" w:fill="FFFFFF"/>
          </w:rPr>
          <w:t>https://data.worldbank.org/indicator/SP.DYN.LE00.IN</w:t>
        </w:r>
      </w:hyperlink>
      <w:r w:rsidR="00DC6445" w:rsidRPr="002302B3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</w:p>
    <w:p w14:paraId="05AEA35A" w14:textId="77777777" w:rsidR="00DC6445" w:rsidRPr="002302B3" w:rsidRDefault="00000000" w:rsidP="00DC6445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Arial" w:hAnsi="Arial" w:cs="Arial"/>
          <w:sz w:val="22"/>
          <w:szCs w:val="22"/>
          <w:shd w:val="clear" w:color="auto" w:fill="FFFFFF"/>
        </w:rPr>
      </w:pPr>
      <w:hyperlink r:id="rId13" w:history="1">
        <w:r w:rsidR="00DC6445" w:rsidRPr="002302B3">
          <w:rPr>
            <w:rStyle w:val="Hyperlink"/>
            <w:rFonts w:ascii="Arial" w:hAnsi="Arial" w:cs="Arial"/>
            <w:sz w:val="22"/>
            <w:szCs w:val="22"/>
            <w:shd w:val="clear" w:color="auto" w:fill="FFFFFF"/>
          </w:rPr>
          <w:t>https://data.worldbank.org/indicator/SP.DYN.TFRT.IN?locations=ZG</w:t>
        </w:r>
      </w:hyperlink>
      <w:r w:rsidR="00DC6445" w:rsidRPr="002302B3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</w:p>
    <w:p w14:paraId="17BD5424" w14:textId="77777777" w:rsidR="00A8182D" w:rsidRPr="002302B3" w:rsidRDefault="00000000" w:rsidP="003B42C6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Arial" w:hAnsi="Arial" w:cs="Arial"/>
          <w:bCs/>
          <w:sz w:val="22"/>
          <w:szCs w:val="22"/>
        </w:rPr>
      </w:pPr>
      <w:hyperlink r:id="rId14" w:history="1">
        <w:r w:rsidR="003B42C6" w:rsidRPr="002302B3">
          <w:rPr>
            <w:rStyle w:val="Hyperlink"/>
            <w:rFonts w:ascii="Arial" w:hAnsi="Arial" w:cs="Arial"/>
            <w:sz w:val="22"/>
            <w:szCs w:val="22"/>
            <w:shd w:val="clear" w:color="auto" w:fill="FFFFFF"/>
          </w:rPr>
          <w:t>https://data.worldbank.org/indicator/NY.GDP.PCAP.CD</w:t>
        </w:r>
      </w:hyperlink>
      <w:r w:rsidR="003B42C6" w:rsidRPr="002302B3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="002268C1" w:rsidRPr="002302B3">
        <w:rPr>
          <w:rFonts w:ascii="Arial" w:hAnsi="Arial" w:cs="Arial"/>
          <w:sz w:val="22"/>
          <w:szCs w:val="22"/>
        </w:rPr>
        <w:t xml:space="preserve">GDP /capita: </w:t>
      </w:r>
      <w:r w:rsidR="003B42C6" w:rsidRPr="002302B3">
        <w:rPr>
          <w:rFonts w:ascii="Arial" w:hAnsi="Arial" w:cs="Arial"/>
          <w:sz w:val="22"/>
          <w:szCs w:val="22"/>
        </w:rPr>
        <w:t xml:space="preserve">A </w:t>
      </w:r>
      <w:r w:rsidR="002268C1" w:rsidRPr="002302B3">
        <w:rPr>
          <w:rFonts w:ascii="Arial" w:hAnsi="Arial" w:cs="Arial"/>
          <w:sz w:val="22"/>
          <w:szCs w:val="22"/>
        </w:rPr>
        <w:t xml:space="preserve">country's </w:t>
      </w:r>
      <w:r w:rsidR="002268C1" w:rsidRPr="002302B3">
        <w:rPr>
          <w:rFonts w:ascii="Arial" w:hAnsi="Arial" w:cs="Arial"/>
          <w:sz w:val="22"/>
          <w:szCs w:val="22"/>
          <w:shd w:val="clear" w:color="auto" w:fill="FFFFFF"/>
        </w:rPr>
        <w:t>Gross Domestic Product</w:t>
      </w:r>
      <w:r w:rsidR="002268C1" w:rsidRPr="002302B3">
        <w:rPr>
          <w:rFonts w:ascii="Arial" w:hAnsi="Arial" w:cs="Arial"/>
          <w:sz w:val="22"/>
          <w:szCs w:val="22"/>
        </w:rPr>
        <w:t xml:space="preserve"> (GDP) divided by its total population</w:t>
      </w:r>
      <w:r w:rsidR="002268C1" w:rsidRPr="002302B3">
        <w:rPr>
          <w:rFonts w:ascii="Arial" w:hAnsi="Arial" w:cs="Arial"/>
          <w:sz w:val="22"/>
          <w:szCs w:val="22"/>
          <w:shd w:val="clear" w:color="auto" w:fill="FFFFFF"/>
        </w:rPr>
        <w:t>. </w:t>
      </w:r>
      <w:r w:rsidR="003B42C6" w:rsidRPr="002302B3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</w:p>
    <w:p w14:paraId="5551B581" w14:textId="77777777" w:rsidR="002268C1" w:rsidRPr="00DC6445" w:rsidRDefault="00000000" w:rsidP="00DC6445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rFonts w:ascii="Arial" w:hAnsi="Arial" w:cs="Arial"/>
          <w:bCs/>
          <w:sz w:val="22"/>
          <w:szCs w:val="22"/>
        </w:rPr>
      </w:pPr>
      <w:hyperlink r:id="rId15" w:history="1">
        <w:r w:rsidR="00DC6445" w:rsidRPr="009C6024">
          <w:rPr>
            <w:rStyle w:val="Hyperlink"/>
            <w:rFonts w:ascii="Arial" w:hAnsi="Arial" w:cs="Arial"/>
            <w:sz w:val="22"/>
            <w:szCs w:val="22"/>
          </w:rPr>
          <w:t>https://data.worldbank.org/indicator/SH.XPD.CHEX.GD.ZS</w:t>
        </w:r>
      </w:hyperlink>
      <w:r w:rsidR="00DC6445">
        <w:rPr>
          <w:rFonts w:ascii="Arial" w:hAnsi="Arial" w:cs="Arial"/>
          <w:sz w:val="22"/>
          <w:szCs w:val="22"/>
        </w:rPr>
        <w:t xml:space="preserve"> </w:t>
      </w:r>
      <w:r w:rsidR="002268C1" w:rsidRPr="00DC6445">
        <w:rPr>
          <w:rFonts w:ascii="Arial" w:hAnsi="Arial" w:cs="Arial"/>
          <w:sz w:val="22"/>
          <w:szCs w:val="22"/>
        </w:rPr>
        <w:t>(when countries listed, they were selected by largest population in the region)</w:t>
      </w:r>
    </w:p>
    <w:p w14:paraId="3AACFA31" w14:textId="77777777" w:rsidR="002268C1" w:rsidRPr="00DC6445" w:rsidRDefault="007063DD" w:rsidP="00DC6445">
      <w:pPr>
        <w:spacing w:line="480" w:lineRule="auto"/>
        <w:ind w:left="360"/>
        <w:jc w:val="both"/>
        <w:rPr>
          <w:rFonts w:ascii="Arial" w:hAnsi="Arial" w:cs="Arial"/>
          <w:iCs/>
        </w:rPr>
      </w:pPr>
      <w:r w:rsidRPr="007063DD">
        <w:rPr>
          <w:rFonts w:ascii="Arial" w:hAnsi="Arial" w:cs="Arial"/>
        </w:rPr>
        <w:t>9</w:t>
      </w:r>
      <w:r w:rsidR="00DC6445" w:rsidRPr="007063DD">
        <w:rPr>
          <w:rFonts w:ascii="Arial" w:hAnsi="Arial" w:cs="Arial"/>
        </w:rPr>
        <w:t xml:space="preserve">) </w:t>
      </w:r>
      <w:hyperlink r:id="rId16" w:history="1">
        <w:r w:rsidR="002268C1" w:rsidRPr="007063DD">
          <w:rPr>
            <w:rFonts w:ascii="Arial" w:hAnsi="Arial" w:cs="Arial"/>
            <w:iCs/>
          </w:rPr>
          <w:t>"Eurostat – Population on 1 January 2022"</w:t>
        </w:r>
      </w:hyperlink>
      <w:r w:rsidR="002268C1" w:rsidRPr="007063DD">
        <w:rPr>
          <w:rFonts w:ascii="Arial" w:hAnsi="Arial" w:cs="Arial"/>
          <w:iCs/>
        </w:rPr>
        <w:t>. Retrieved 9 February 2023.</w:t>
      </w:r>
    </w:p>
    <w:p w14:paraId="19070BF6" w14:textId="77777777" w:rsidR="002268C1" w:rsidRPr="00606D2F" w:rsidRDefault="002268C1" w:rsidP="002268C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</w:rPr>
      </w:pPr>
    </w:p>
    <w:p w14:paraId="3E628DE5" w14:textId="77777777" w:rsidR="002268C1" w:rsidRDefault="002268C1" w:rsidP="002268C1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color w:val="000000" w:themeColor="text1"/>
          <w:shd w:val="clear" w:color="auto" w:fill="FFFFFF"/>
        </w:rPr>
      </w:pPr>
    </w:p>
    <w:sectPr w:rsidR="002268C1" w:rsidSect="00826B0C">
      <w:headerReference w:type="default" r:id="rId17"/>
      <w:footerReference w:type="default" r:id="rId1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3D924" w14:textId="77777777" w:rsidR="00826B0C" w:rsidRDefault="00826B0C">
      <w:pPr>
        <w:spacing w:after="0" w:line="240" w:lineRule="auto"/>
      </w:pPr>
      <w:r>
        <w:separator/>
      </w:r>
    </w:p>
  </w:endnote>
  <w:endnote w:type="continuationSeparator" w:id="0">
    <w:p w14:paraId="4DD241E4" w14:textId="77777777" w:rsidR="00826B0C" w:rsidRDefault="00826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01283" w14:textId="77777777" w:rsidR="00000000" w:rsidRDefault="00000000">
    <w:pPr>
      <w:pStyle w:val="Footer"/>
      <w:jc w:val="right"/>
    </w:pPr>
  </w:p>
  <w:p w14:paraId="4612FF23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20E96" w14:textId="77777777" w:rsidR="00826B0C" w:rsidRDefault="00826B0C">
      <w:pPr>
        <w:spacing w:after="0" w:line="240" w:lineRule="auto"/>
      </w:pPr>
      <w:r>
        <w:separator/>
      </w:r>
    </w:p>
  </w:footnote>
  <w:footnote w:type="continuationSeparator" w:id="0">
    <w:p w14:paraId="524E20FE" w14:textId="77777777" w:rsidR="00826B0C" w:rsidRDefault="00826B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6D88E" w14:textId="77777777" w:rsidR="00000000" w:rsidRDefault="00000000">
    <w:pPr>
      <w:pStyle w:val="Header"/>
      <w:jc w:val="right"/>
    </w:pPr>
  </w:p>
  <w:p w14:paraId="542EA9D5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B93CB8"/>
    <w:multiLevelType w:val="hybridMultilevel"/>
    <w:tmpl w:val="692639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2693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8C1"/>
    <w:rsid w:val="0003422D"/>
    <w:rsid w:val="00095CA7"/>
    <w:rsid w:val="00102765"/>
    <w:rsid w:val="00135063"/>
    <w:rsid w:val="002268C1"/>
    <w:rsid w:val="002302B3"/>
    <w:rsid w:val="002354B0"/>
    <w:rsid w:val="002442FC"/>
    <w:rsid w:val="002A316B"/>
    <w:rsid w:val="00377CA8"/>
    <w:rsid w:val="003B0D68"/>
    <w:rsid w:val="003B42C6"/>
    <w:rsid w:val="003D1361"/>
    <w:rsid w:val="00436196"/>
    <w:rsid w:val="004501A3"/>
    <w:rsid w:val="004F245C"/>
    <w:rsid w:val="0050086E"/>
    <w:rsid w:val="0052781C"/>
    <w:rsid w:val="005B28AF"/>
    <w:rsid w:val="007063DD"/>
    <w:rsid w:val="00792937"/>
    <w:rsid w:val="00826B0C"/>
    <w:rsid w:val="0083110A"/>
    <w:rsid w:val="008C1ACE"/>
    <w:rsid w:val="008E0009"/>
    <w:rsid w:val="009E0941"/>
    <w:rsid w:val="00A15DE0"/>
    <w:rsid w:val="00A779A1"/>
    <w:rsid w:val="00A8182D"/>
    <w:rsid w:val="00AA4BE5"/>
    <w:rsid w:val="00B86A6B"/>
    <w:rsid w:val="00C102D0"/>
    <w:rsid w:val="00C16327"/>
    <w:rsid w:val="00CA6ADF"/>
    <w:rsid w:val="00CD408E"/>
    <w:rsid w:val="00DC6445"/>
    <w:rsid w:val="00EA37E5"/>
    <w:rsid w:val="00EF4B85"/>
    <w:rsid w:val="00F305F6"/>
    <w:rsid w:val="00FB200E"/>
    <w:rsid w:val="00FB412C"/>
    <w:rsid w:val="00FB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ACFB4"/>
  <w15:chartTrackingRefBased/>
  <w15:docId w15:val="{E2C46EF7-CDCF-4F53-917F-C2F38B3D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8C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45C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45C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45C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45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45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45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45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45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45C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45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45C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45C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45C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45C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45C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45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45C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45C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245C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F245C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245C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45C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245C"/>
    <w:rPr>
      <w:color w:val="44546A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sid w:val="004F245C"/>
    <w:rPr>
      <w:b/>
      <w:bCs/>
    </w:rPr>
  </w:style>
  <w:style w:type="character" w:styleId="Emphasis">
    <w:name w:val="Emphasis"/>
    <w:basedOn w:val="DefaultParagraphFont"/>
    <w:uiPriority w:val="20"/>
    <w:qFormat/>
    <w:rsid w:val="004F245C"/>
    <w:rPr>
      <w:i/>
      <w:iCs/>
      <w:color w:val="000000" w:themeColor="text1"/>
    </w:rPr>
  </w:style>
  <w:style w:type="paragraph" w:styleId="NoSpacing">
    <w:name w:val="No Spacing"/>
    <w:uiPriority w:val="1"/>
    <w:qFormat/>
    <w:rsid w:val="004F245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F245C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F245C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45C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45C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F245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4F245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4F245C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F245C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4F245C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245C"/>
    <w:pPr>
      <w:outlineLvl w:val="9"/>
    </w:pPr>
  </w:style>
  <w:style w:type="paragraph" w:styleId="ListParagraph">
    <w:name w:val="List Paragraph"/>
    <w:basedOn w:val="Normal"/>
    <w:uiPriority w:val="34"/>
    <w:qFormat/>
    <w:rsid w:val="002268C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2268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68C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6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8C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26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8C1"/>
    <w:rPr>
      <w:sz w:val="22"/>
      <w:szCs w:val="22"/>
    </w:rPr>
  </w:style>
  <w:style w:type="table" w:styleId="TableGrid">
    <w:name w:val="Table Grid"/>
    <w:basedOn w:val="TableNormal"/>
    <w:uiPriority w:val="39"/>
    <w:rsid w:val="002268C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79A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A37E5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worldbank.org/indicator/AG.SRF.TOTL.K2" TargetMode="External"/><Relationship Id="rId13" Type="http://schemas.openxmlformats.org/officeDocument/2006/relationships/hyperlink" Target="https://data.worldbank.org/indicator/SP.DYN.TFRT.IN?locations=ZG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ata.worldbank.org/indicator/SP.DYN.LE00.IN" TargetMode="External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hyperlink" Target="https://ec.europa.eu/eurostat/databrowser/view/TPS00001/bookmark/table?lang=en&amp;bookmarkId=6ef61f16-dadc-42b1-a6ce-3ddfda4727e8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ata.worldbank.org/indicator/SP.POP.0014.TO.ZS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ata.worldbank.org/indicator/SH.XPD.CHEX.GD.ZS" TargetMode="External"/><Relationship Id="rId10" Type="http://schemas.openxmlformats.org/officeDocument/2006/relationships/hyperlink" Target="https://data.worldbank.org/indicator/EN.POP.DNST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atabankfiles.worldbank.org/public/ddpext_download/POP.pdf" TargetMode="External"/><Relationship Id="rId14" Type="http://schemas.openxmlformats.org/officeDocument/2006/relationships/hyperlink" Target="https://data.worldbank.org/indicator/NY.GDP.PCAP.CD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68D48-9F4B-42BA-A77B-D20CEBEA9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Helen Stanley</cp:lastModifiedBy>
  <cp:revision>3</cp:revision>
  <dcterms:created xsi:type="dcterms:W3CDTF">2024-03-11T09:59:00Z</dcterms:created>
  <dcterms:modified xsi:type="dcterms:W3CDTF">2024-03-11T10:00:00Z</dcterms:modified>
</cp:coreProperties>
</file>